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E068BA" w14:textId="38C6B85D" w:rsidR="0047005B" w:rsidRDefault="0047005B">
      <w:pPr>
        <w:rPr>
          <w:lang w:val="en-US"/>
        </w:rPr>
      </w:pPr>
      <w:r>
        <w:rPr>
          <w:lang w:val="en-US"/>
        </w:rPr>
        <w:t>Supplementary data legends</w:t>
      </w:r>
    </w:p>
    <w:p w14:paraId="3A9B8DFE" w14:textId="7CA32AAD" w:rsidR="0047005B" w:rsidRDefault="0047005B">
      <w:pPr>
        <w:rPr>
          <w:lang w:val="en-US"/>
        </w:rPr>
      </w:pPr>
    </w:p>
    <w:p w14:paraId="1AA93426" w14:textId="68424EAC" w:rsidR="0047005B" w:rsidRDefault="0047005B">
      <w:pPr>
        <w:rPr>
          <w:lang w:val="en-US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47005B" w:rsidRPr="0047005B" w14:paraId="355ED1A9" w14:textId="77777777" w:rsidTr="0047005B">
        <w:trPr>
          <w:trHeight w:val="38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0AD2" w14:textId="77777777" w:rsidR="0047005B" w:rsidRPr="0047005B" w:rsidRDefault="0047005B" w:rsidP="0047005B">
            <w:pP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47005B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upplementary Data 1: autoCSC quantification during neuronal development in cortical cultures.</w:t>
            </w:r>
          </w:p>
        </w:tc>
      </w:tr>
      <w:tr w:rsidR="0047005B" w:rsidRPr="0047005B" w14:paraId="7AB75213" w14:textId="77777777" w:rsidTr="0047005B">
        <w:trPr>
          <w:trHeight w:val="38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2327" w14:textId="77777777" w:rsidR="0047005B" w:rsidRPr="0047005B" w:rsidRDefault="0047005B" w:rsidP="0047005B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7005B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Sheet 1 (Summary)</w:t>
            </w:r>
          </w:p>
        </w:tc>
      </w:tr>
      <w:tr w:rsidR="0047005B" w:rsidRPr="0047005B" w14:paraId="2AAFE6E7" w14:textId="77777777" w:rsidTr="0047005B">
        <w:trPr>
          <w:trHeight w:val="38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AAF8" w14:textId="77777777" w:rsidR="0047005B" w:rsidRPr="0047005B" w:rsidRDefault="0047005B" w:rsidP="0047005B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7005B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Sheet 2 (Glycosite analysis): Result of glycosylation site analysis indicate whether the site is annotated in uniprot.</w:t>
            </w:r>
          </w:p>
        </w:tc>
      </w:tr>
      <w:tr w:rsidR="0047005B" w:rsidRPr="0047005B" w14:paraId="004F686C" w14:textId="77777777" w:rsidTr="0047005B">
        <w:trPr>
          <w:trHeight w:val="38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FA98" w14:textId="77777777" w:rsidR="0047005B" w:rsidRPr="0047005B" w:rsidRDefault="0047005B" w:rsidP="0047005B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7005B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Sheet 3 (GroupQuantification): Cell surface abundance values of autoCSC quantified N-glycoproteins per group.</w:t>
            </w:r>
          </w:p>
        </w:tc>
      </w:tr>
      <w:tr w:rsidR="0047005B" w:rsidRPr="0047005B" w14:paraId="344A3A2E" w14:textId="77777777" w:rsidTr="0047005B">
        <w:trPr>
          <w:trHeight w:val="38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AA7D" w14:textId="77777777" w:rsidR="0047005B" w:rsidRPr="0047005B" w:rsidRDefault="0047005B" w:rsidP="0047005B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7005B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Sheet 4 (SampleQuantification): Cell surface abundance values of autoCSC quantified N-glycoproteins per sample.</w:t>
            </w:r>
          </w:p>
        </w:tc>
      </w:tr>
      <w:tr w:rsidR="0047005B" w:rsidRPr="0047005B" w14:paraId="7ECC393C" w14:textId="77777777" w:rsidTr="0047005B">
        <w:trPr>
          <w:trHeight w:val="38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C47A" w14:textId="77777777" w:rsidR="0047005B" w:rsidRPr="0047005B" w:rsidRDefault="0047005B" w:rsidP="0047005B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7005B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Sheet 5 (Cluster analysis): Results of fuzzy clustering using Mfuzz R package.</w:t>
            </w:r>
          </w:p>
        </w:tc>
      </w:tr>
      <w:tr w:rsidR="0047005B" w:rsidRPr="0047005B" w14:paraId="0F4BCE46" w14:textId="77777777" w:rsidTr="0047005B">
        <w:trPr>
          <w:trHeight w:val="38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489D" w14:textId="77777777" w:rsidR="0047005B" w:rsidRDefault="0047005B" w:rsidP="0047005B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7005B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Sheets 6-15: Result from significance testing of neighbouring time points autoCSC.</w:t>
            </w:r>
          </w:p>
          <w:p w14:paraId="711856D4" w14:textId="77777777" w:rsidR="0047005B" w:rsidRDefault="0047005B" w:rsidP="0047005B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  <w:tbl>
            <w:tblPr>
              <w:tblW w:w="9360" w:type="dxa"/>
              <w:tblLook w:val="04A0" w:firstRow="1" w:lastRow="0" w:firstColumn="1" w:lastColumn="0" w:noHBand="0" w:noVBand="1"/>
            </w:tblPr>
            <w:tblGrid>
              <w:gridCol w:w="9144"/>
            </w:tblGrid>
            <w:tr w:rsidR="0047005B" w14:paraId="13ACAC4C" w14:textId="77777777" w:rsidTr="0047005B">
              <w:trPr>
                <w:trHeight w:val="380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0C906" w14:textId="77777777" w:rsidR="0047005B" w:rsidRDefault="0047005B" w:rsidP="0047005B">
                  <w:pPr>
                    <w:rPr>
                      <w:rFonts w:ascii="Calibri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hAnsi="Calibri" w:cs="Calibri"/>
                      <w:b/>
                      <w:bCs/>
                      <w:color w:val="000000"/>
                      <w:sz w:val="28"/>
                      <w:szCs w:val="28"/>
                    </w:rPr>
                    <w:t>Supplementary Data 2</w:t>
                  </w:r>
                  <w:r>
                    <w:rPr>
                      <w:rFonts w:ascii="Calibri" w:hAnsi="Calibri" w:cs="Calibri"/>
                      <w:color w:val="000000"/>
                      <w:sz w:val="28"/>
                      <w:szCs w:val="28"/>
                    </w:rPr>
                    <w:t>: Proteotype quantification during neuronal development in cortical cultures and comparison with autoCSC.</w:t>
                  </w:r>
                </w:p>
              </w:tc>
            </w:tr>
            <w:tr w:rsidR="0047005B" w14:paraId="46E66EE1" w14:textId="77777777" w:rsidTr="0047005B">
              <w:trPr>
                <w:trHeight w:val="380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A8D2A" w14:textId="77777777" w:rsidR="0047005B" w:rsidRDefault="0047005B" w:rsidP="0047005B">
                  <w:pPr>
                    <w:rPr>
                      <w:rFonts w:ascii="Calibri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8"/>
                      <w:szCs w:val="28"/>
                    </w:rPr>
                    <w:t>Sheet 1 (Summary)</w:t>
                  </w:r>
                </w:p>
              </w:tc>
            </w:tr>
            <w:tr w:rsidR="0047005B" w14:paraId="43708B03" w14:textId="77777777" w:rsidTr="0047005B">
              <w:trPr>
                <w:trHeight w:val="380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3899CA" w14:textId="77777777" w:rsidR="0047005B" w:rsidRDefault="0047005B" w:rsidP="0047005B">
                  <w:pPr>
                    <w:rPr>
                      <w:rFonts w:ascii="Calibri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8"/>
                      <w:szCs w:val="28"/>
                    </w:rPr>
                    <w:t>Sheet 2 (Total GroupQuantification): Total abundance values (log2) per group.</w:t>
                  </w:r>
                </w:p>
              </w:tc>
            </w:tr>
            <w:tr w:rsidR="0047005B" w14:paraId="269FA2C4" w14:textId="77777777" w:rsidTr="0047005B">
              <w:trPr>
                <w:trHeight w:val="380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1C782" w14:textId="77777777" w:rsidR="0047005B" w:rsidRDefault="0047005B" w:rsidP="0047005B">
                  <w:pPr>
                    <w:rPr>
                      <w:rFonts w:ascii="Calibri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8"/>
                      <w:szCs w:val="28"/>
                    </w:rPr>
                    <w:t>Sheet 3 (Total SampleQuantification): Total abundance values (log2) per sample.</w:t>
                  </w:r>
                </w:p>
              </w:tc>
            </w:tr>
            <w:tr w:rsidR="0047005B" w14:paraId="45EBAB49" w14:textId="77777777" w:rsidTr="0047005B">
              <w:trPr>
                <w:trHeight w:val="380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3F931" w14:textId="77777777" w:rsidR="0047005B" w:rsidRDefault="0047005B" w:rsidP="0047005B">
                  <w:pPr>
                    <w:rPr>
                      <w:rFonts w:ascii="Calibri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8"/>
                      <w:szCs w:val="28"/>
                    </w:rPr>
                    <w:t>Sheet 4 (Surface sign test result): Result from significance testing of all time points autoCSC data.</w:t>
                  </w:r>
                </w:p>
              </w:tc>
            </w:tr>
            <w:tr w:rsidR="0047005B" w14:paraId="734B1CDC" w14:textId="77777777" w:rsidTr="0047005B">
              <w:trPr>
                <w:trHeight w:val="380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16EB3A" w14:textId="77777777" w:rsidR="0047005B" w:rsidRDefault="0047005B" w:rsidP="0047005B">
                  <w:pPr>
                    <w:rPr>
                      <w:rFonts w:ascii="Calibri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8"/>
                      <w:szCs w:val="28"/>
                    </w:rPr>
                    <w:t>Sheet 5 (Total sign test result): Result from significance testing of all time points total proteotype data.</w:t>
                  </w:r>
                </w:p>
              </w:tc>
            </w:tr>
            <w:tr w:rsidR="0047005B" w14:paraId="273A5F6A" w14:textId="77777777" w:rsidTr="0047005B">
              <w:trPr>
                <w:trHeight w:val="380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9F0974" w14:textId="77777777" w:rsidR="0047005B" w:rsidRDefault="0047005B" w:rsidP="0047005B">
                  <w:pPr>
                    <w:rPr>
                      <w:rFonts w:ascii="Calibri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8"/>
                      <w:szCs w:val="28"/>
                    </w:rPr>
                    <w:t>Sheet 6 (Matching table): Surface and total abundance (log2) matching protein groups including GroupQuantification values.</w:t>
                  </w:r>
                </w:p>
              </w:tc>
            </w:tr>
            <w:tr w:rsidR="0047005B" w14:paraId="7B08D1ED" w14:textId="77777777" w:rsidTr="0047005B">
              <w:trPr>
                <w:trHeight w:val="380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B28CC" w14:textId="77777777" w:rsidR="0047005B" w:rsidRDefault="0047005B" w:rsidP="0047005B">
                  <w:pPr>
                    <w:rPr>
                      <w:rFonts w:ascii="Calibri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8"/>
                      <w:szCs w:val="28"/>
                    </w:rPr>
                    <w:t>Sheet 7 (Protein profiles correlation): Correlation of surface and total abundance protein profiles .</w:t>
                  </w:r>
                </w:p>
              </w:tc>
            </w:tr>
            <w:tr w:rsidR="0047005B" w14:paraId="3C63B34E" w14:textId="77777777" w:rsidTr="0047005B">
              <w:trPr>
                <w:trHeight w:val="380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6A7DAA" w14:textId="77777777" w:rsidR="0047005B" w:rsidRDefault="0047005B" w:rsidP="0047005B">
                  <w:pPr>
                    <w:rPr>
                      <w:rFonts w:ascii="Calibri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8"/>
                      <w:szCs w:val="28"/>
                    </w:rPr>
                    <w:t>Sheet 8 (FC correlation): Correlation of surface and total abundance fold-change differences for pair-wise comparisons of all time points.</w:t>
                  </w:r>
                </w:p>
              </w:tc>
            </w:tr>
            <w:tr w:rsidR="0047005B" w14:paraId="2B6C4B90" w14:textId="77777777" w:rsidTr="0047005B">
              <w:trPr>
                <w:trHeight w:val="380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E29B4A" w14:textId="77777777" w:rsidR="0047005B" w:rsidRDefault="0047005B" w:rsidP="0047005B">
                  <w:pPr>
                    <w:rPr>
                      <w:rFonts w:ascii="Calibri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8"/>
                      <w:szCs w:val="28"/>
                    </w:rPr>
                    <w:t>Sheet 9 (Overlap sign. regulated): Overlap of significantly regulated proteins of pair-wise comparisons of all time points.</w:t>
                  </w:r>
                </w:p>
              </w:tc>
            </w:tr>
            <w:tr w:rsidR="0047005B" w14:paraId="105A84DB" w14:textId="77777777" w:rsidTr="0047005B">
              <w:trPr>
                <w:trHeight w:val="380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3CAE8" w14:textId="3D8A44FF" w:rsidR="0047005B" w:rsidRDefault="0047005B" w:rsidP="0047005B">
                  <w:pPr>
                    <w:rPr>
                      <w:rFonts w:ascii="Calibri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8"/>
                      <w:szCs w:val="28"/>
                    </w:rPr>
                    <w:t>Sheet 10 (ImpulseDE results): Results from ImpulseDE significance testing of surface and total abundance time series. Includes 128 significantly different proteins.</w:t>
                  </w:r>
                </w:p>
                <w:p w14:paraId="2FE10FBF" w14:textId="77777777" w:rsidR="0047005B" w:rsidRDefault="0047005B" w:rsidP="0047005B">
                  <w:pPr>
                    <w:rPr>
                      <w:rFonts w:ascii="Calibri" w:hAnsi="Calibri" w:cs="Calibri"/>
                      <w:color w:val="000000"/>
                      <w:sz w:val="28"/>
                      <w:szCs w:val="2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28"/>
                      <w:szCs w:val="28"/>
                    </w:rPr>
                    <w:lastRenderedPageBreak/>
                    <w:t>Sheet 11 (ImpulseDE fit): Parameter sets for model fits from ImpulseDE.</w:t>
                  </w:r>
                </w:p>
                <w:p w14:paraId="7C85B0EB" w14:textId="77777777" w:rsidR="0047005B" w:rsidRDefault="0047005B" w:rsidP="0047005B">
                  <w:pPr>
                    <w:rPr>
                      <w:rFonts w:ascii="Calibri" w:hAnsi="Calibri" w:cs="Calibri"/>
                      <w:color w:val="000000"/>
                      <w:sz w:val="28"/>
                      <w:szCs w:val="28"/>
                    </w:rPr>
                  </w:pPr>
                </w:p>
                <w:p w14:paraId="6D8E1A92" w14:textId="77777777" w:rsidR="0047005B" w:rsidRDefault="0047005B" w:rsidP="0047005B">
                  <w:pPr>
                    <w:rPr>
                      <w:rFonts w:ascii="Calibri" w:hAnsi="Calibri" w:cs="Calibri"/>
                      <w:color w:val="000000"/>
                      <w:sz w:val="28"/>
                      <w:szCs w:val="28"/>
                    </w:rPr>
                  </w:pPr>
                </w:p>
                <w:tbl>
                  <w:tblPr>
                    <w:tblW w:w="9360" w:type="dxa"/>
                    <w:tblLook w:val="04A0" w:firstRow="1" w:lastRow="0" w:firstColumn="1" w:lastColumn="0" w:noHBand="0" w:noVBand="1"/>
                  </w:tblPr>
                  <w:tblGrid>
                    <w:gridCol w:w="8928"/>
                  </w:tblGrid>
                  <w:tr w:rsidR="0047005B" w14:paraId="3E804252" w14:textId="77777777" w:rsidTr="0047005B">
                    <w:trPr>
                      <w:trHeight w:val="380"/>
                    </w:trPr>
                    <w:tc>
                      <w:tcPr>
                        <w:tcW w:w="93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549E26D" w14:textId="77777777" w:rsidR="0047005B" w:rsidRDefault="0047005B" w:rsidP="0047005B">
                        <w:pPr>
                          <w:rPr>
                            <w:rFonts w:ascii="Calibri" w:hAnsi="Calibri" w:cs="Calibri"/>
                            <w:color w:val="000000"/>
                            <w:sz w:val="28"/>
                            <w:szCs w:val="28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28"/>
                            <w:szCs w:val="28"/>
                          </w:rPr>
                          <w:t>Supplementary Data 3</w:t>
                        </w:r>
                        <w:r>
                          <w:rPr>
                            <w:rFonts w:ascii="Calibri" w:hAnsi="Calibri" w:cs="Calibri"/>
                            <w:color w:val="000000"/>
                            <w:sz w:val="28"/>
                            <w:szCs w:val="28"/>
                          </w:rPr>
                          <w:t>: autoCSC and proteotype analysis for homeostatic plasticity.</w:t>
                        </w:r>
                      </w:p>
                    </w:tc>
                  </w:tr>
                  <w:tr w:rsidR="0047005B" w14:paraId="2D349A33" w14:textId="77777777" w:rsidTr="0047005B">
                    <w:trPr>
                      <w:trHeight w:val="380"/>
                    </w:trPr>
                    <w:tc>
                      <w:tcPr>
                        <w:tcW w:w="93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97D0BA5" w14:textId="77777777" w:rsidR="0047005B" w:rsidRDefault="0047005B" w:rsidP="0047005B">
                        <w:pPr>
                          <w:rPr>
                            <w:rFonts w:ascii="Calibri" w:hAnsi="Calibri" w:cs="Calibri"/>
                            <w:color w:val="000000"/>
                            <w:sz w:val="28"/>
                            <w:szCs w:val="28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28"/>
                            <w:szCs w:val="28"/>
                          </w:rPr>
                          <w:t>Sheet 1 (Summary)</w:t>
                        </w:r>
                      </w:p>
                    </w:tc>
                  </w:tr>
                  <w:tr w:rsidR="0047005B" w14:paraId="34EC6715" w14:textId="77777777" w:rsidTr="0047005B">
                    <w:trPr>
                      <w:trHeight w:val="380"/>
                    </w:trPr>
                    <w:tc>
                      <w:tcPr>
                        <w:tcW w:w="93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60C6786" w14:textId="77777777" w:rsidR="0047005B" w:rsidRDefault="0047005B" w:rsidP="0047005B">
                        <w:pPr>
                          <w:rPr>
                            <w:rFonts w:ascii="Calibri" w:hAnsi="Calibri" w:cs="Calibri"/>
                            <w:color w:val="000000"/>
                            <w:sz w:val="28"/>
                            <w:szCs w:val="28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28"/>
                            <w:szCs w:val="28"/>
                          </w:rPr>
                          <w:t>Sheet 2 (HP Surface GroupQuant): Homeostatic plasticity, log2 cell surface abundance values of autoCSC quantified N-glycoproteins per group</w:t>
                        </w:r>
                      </w:p>
                    </w:tc>
                  </w:tr>
                  <w:tr w:rsidR="0047005B" w14:paraId="3C81E583" w14:textId="77777777" w:rsidTr="0047005B">
                    <w:trPr>
                      <w:trHeight w:val="380"/>
                    </w:trPr>
                    <w:tc>
                      <w:tcPr>
                        <w:tcW w:w="93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C3B5D94" w14:textId="77777777" w:rsidR="0047005B" w:rsidRDefault="0047005B" w:rsidP="0047005B">
                        <w:pPr>
                          <w:rPr>
                            <w:rFonts w:ascii="Calibri" w:hAnsi="Calibri" w:cs="Calibri"/>
                            <w:color w:val="000000"/>
                            <w:sz w:val="28"/>
                            <w:szCs w:val="28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28"/>
                            <w:szCs w:val="28"/>
                          </w:rPr>
                          <w:t>Sheet 3 (HP Surface SampleQuant): Homeostatic plasticity,  log2 cell surface abundance values of autoCSC quantified N-glycoproteins per sample.</w:t>
                        </w:r>
                      </w:p>
                    </w:tc>
                  </w:tr>
                  <w:tr w:rsidR="0047005B" w14:paraId="082BECD0" w14:textId="77777777" w:rsidTr="0047005B">
                    <w:trPr>
                      <w:trHeight w:val="380"/>
                    </w:trPr>
                    <w:tc>
                      <w:tcPr>
                        <w:tcW w:w="93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5E4E980C" w14:textId="77777777" w:rsidR="0047005B" w:rsidRDefault="0047005B" w:rsidP="0047005B">
                        <w:pPr>
                          <w:rPr>
                            <w:rFonts w:ascii="Calibri" w:hAnsi="Calibri" w:cs="Calibri"/>
                            <w:color w:val="000000"/>
                            <w:sz w:val="28"/>
                            <w:szCs w:val="28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28"/>
                            <w:szCs w:val="28"/>
                          </w:rPr>
                          <w:t>Sheet 3 (HP Surface sign testing): Homeostatic plasticity,  results from significance testing autoCSC.</w:t>
                        </w:r>
                      </w:p>
                    </w:tc>
                  </w:tr>
                  <w:tr w:rsidR="0047005B" w14:paraId="6A015298" w14:textId="77777777" w:rsidTr="0047005B">
                    <w:trPr>
                      <w:trHeight w:val="380"/>
                    </w:trPr>
                    <w:tc>
                      <w:tcPr>
                        <w:tcW w:w="93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828A2FC" w14:textId="77777777" w:rsidR="0047005B" w:rsidRDefault="0047005B" w:rsidP="0047005B">
                        <w:pPr>
                          <w:rPr>
                            <w:rFonts w:ascii="Calibri" w:hAnsi="Calibri" w:cs="Calibri"/>
                            <w:color w:val="000000"/>
                            <w:sz w:val="28"/>
                            <w:szCs w:val="28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28"/>
                            <w:szCs w:val="28"/>
                          </w:rPr>
                          <w:t>Sheet 4 (HP Total GroupQuant): Homeostatic plasticity, log2 total abundance values per group</w:t>
                        </w:r>
                      </w:p>
                    </w:tc>
                  </w:tr>
                  <w:tr w:rsidR="0047005B" w14:paraId="26EF484A" w14:textId="77777777" w:rsidTr="0047005B">
                    <w:trPr>
                      <w:trHeight w:val="380"/>
                    </w:trPr>
                    <w:tc>
                      <w:tcPr>
                        <w:tcW w:w="93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FCA8223" w14:textId="77777777" w:rsidR="0047005B" w:rsidRDefault="0047005B" w:rsidP="0047005B">
                        <w:pPr>
                          <w:rPr>
                            <w:rFonts w:ascii="Calibri" w:hAnsi="Calibri" w:cs="Calibri"/>
                            <w:color w:val="000000"/>
                            <w:sz w:val="28"/>
                            <w:szCs w:val="28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28"/>
                            <w:szCs w:val="28"/>
                          </w:rPr>
                          <w:t>Sheet 5 (HP Total SampleQuant): Homeostatic plasticity,  log2 total abundance values  per sample.</w:t>
                        </w:r>
                      </w:p>
                    </w:tc>
                  </w:tr>
                  <w:tr w:rsidR="0047005B" w14:paraId="71F28958" w14:textId="77777777" w:rsidTr="0047005B">
                    <w:trPr>
                      <w:trHeight w:val="380"/>
                    </w:trPr>
                    <w:tc>
                      <w:tcPr>
                        <w:tcW w:w="93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4B514FA" w14:textId="77777777" w:rsidR="0047005B" w:rsidRDefault="0047005B" w:rsidP="0047005B">
                        <w:pPr>
                          <w:rPr>
                            <w:rFonts w:ascii="Calibri" w:hAnsi="Calibri" w:cs="Calibri"/>
                            <w:color w:val="000000"/>
                            <w:sz w:val="28"/>
                            <w:szCs w:val="28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28"/>
                            <w:szCs w:val="28"/>
                          </w:rPr>
                          <w:t>Sheet 6 (HP Total sign testing): Homeostatic plasticity,  results from significance testing proteotype analysis.</w:t>
                        </w:r>
                      </w:p>
                    </w:tc>
                  </w:tr>
                </w:tbl>
                <w:p w14:paraId="749B9971" w14:textId="7C0BD8EE" w:rsidR="0047005B" w:rsidRDefault="0047005B" w:rsidP="0047005B">
                  <w:pPr>
                    <w:rPr>
                      <w:rFonts w:ascii="Calibri" w:hAnsi="Calibri" w:cs="Calibri"/>
                      <w:color w:val="000000"/>
                      <w:sz w:val="28"/>
                      <w:szCs w:val="28"/>
                    </w:rPr>
                  </w:pPr>
                </w:p>
              </w:tc>
            </w:tr>
            <w:tr w:rsidR="0047005B" w14:paraId="643F8FE7" w14:textId="77777777" w:rsidTr="0047005B">
              <w:trPr>
                <w:trHeight w:val="380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71859" w14:textId="77777777" w:rsidR="0047005B" w:rsidRDefault="0047005B" w:rsidP="0047005B">
                  <w:pPr>
                    <w:rPr>
                      <w:rFonts w:ascii="Calibri" w:hAnsi="Calibri" w:cs="Calibri"/>
                      <w:color w:val="000000"/>
                      <w:sz w:val="28"/>
                      <w:szCs w:val="28"/>
                    </w:rPr>
                  </w:pPr>
                </w:p>
                <w:p w14:paraId="59B5DB03" w14:textId="77777777" w:rsidR="0047005B" w:rsidRDefault="0047005B" w:rsidP="0047005B">
                  <w:pPr>
                    <w:rPr>
                      <w:rFonts w:ascii="Calibri" w:hAnsi="Calibri" w:cs="Calibri"/>
                      <w:color w:val="000000"/>
                      <w:sz w:val="28"/>
                      <w:szCs w:val="28"/>
                    </w:rPr>
                  </w:pPr>
                </w:p>
                <w:tbl>
                  <w:tblPr>
                    <w:tblW w:w="9360" w:type="dxa"/>
                    <w:tblLook w:val="04A0" w:firstRow="1" w:lastRow="0" w:firstColumn="1" w:lastColumn="0" w:noHBand="0" w:noVBand="1"/>
                  </w:tblPr>
                  <w:tblGrid>
                    <w:gridCol w:w="8928"/>
                  </w:tblGrid>
                  <w:tr w:rsidR="0047005B" w14:paraId="3066B00F" w14:textId="77777777" w:rsidTr="0047005B">
                    <w:trPr>
                      <w:trHeight w:val="380"/>
                    </w:trPr>
                    <w:tc>
                      <w:tcPr>
                        <w:tcW w:w="93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DD85CA3" w14:textId="77777777" w:rsidR="0047005B" w:rsidRDefault="0047005B" w:rsidP="0047005B">
                        <w:pP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28"/>
                            <w:szCs w:val="28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sz w:val="28"/>
                            <w:szCs w:val="28"/>
                          </w:rPr>
                          <w:t xml:space="preserve">Supplementary Data 4: </w:t>
                        </w:r>
                        <w:r>
                          <w:rPr>
                            <w:rFonts w:ascii="Calibri" w:hAnsi="Calibri" w:cs="Calibri"/>
                            <w:color w:val="000000"/>
                            <w:sz w:val="28"/>
                            <w:szCs w:val="28"/>
                          </w:rPr>
                          <w:t>autoCSC and proteotype analysis for cLTP.</w:t>
                        </w:r>
                      </w:p>
                    </w:tc>
                  </w:tr>
                  <w:tr w:rsidR="0047005B" w14:paraId="4B19ED3D" w14:textId="77777777" w:rsidTr="0047005B">
                    <w:trPr>
                      <w:trHeight w:val="380"/>
                    </w:trPr>
                    <w:tc>
                      <w:tcPr>
                        <w:tcW w:w="93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E7CF6EE" w14:textId="77777777" w:rsidR="0047005B" w:rsidRDefault="0047005B" w:rsidP="0047005B">
                        <w:pPr>
                          <w:rPr>
                            <w:rFonts w:ascii="Calibri" w:hAnsi="Calibri" w:cs="Calibri"/>
                            <w:color w:val="000000"/>
                            <w:sz w:val="28"/>
                            <w:szCs w:val="28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28"/>
                            <w:szCs w:val="28"/>
                          </w:rPr>
                          <w:t>Sheet 1 (Summary)</w:t>
                        </w:r>
                      </w:p>
                    </w:tc>
                  </w:tr>
                  <w:tr w:rsidR="0047005B" w14:paraId="25D8583E" w14:textId="77777777" w:rsidTr="0047005B">
                    <w:trPr>
                      <w:trHeight w:val="380"/>
                    </w:trPr>
                    <w:tc>
                      <w:tcPr>
                        <w:tcW w:w="93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3CAF22D7" w14:textId="77777777" w:rsidR="0047005B" w:rsidRDefault="0047005B" w:rsidP="0047005B">
                        <w:pPr>
                          <w:rPr>
                            <w:rFonts w:ascii="Calibri" w:hAnsi="Calibri" w:cs="Calibri"/>
                            <w:color w:val="000000"/>
                            <w:sz w:val="28"/>
                            <w:szCs w:val="28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28"/>
                            <w:szCs w:val="28"/>
                          </w:rPr>
                          <w:t>Sheet 2 (cLTP Surface GroupQuant): cLTP, log2 cell surface abundance values of autoCSC quantified N-glycoproteins per group</w:t>
                        </w:r>
                      </w:p>
                    </w:tc>
                  </w:tr>
                  <w:tr w:rsidR="0047005B" w14:paraId="4DAA2EA3" w14:textId="77777777" w:rsidTr="0047005B">
                    <w:trPr>
                      <w:trHeight w:val="380"/>
                    </w:trPr>
                    <w:tc>
                      <w:tcPr>
                        <w:tcW w:w="93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77BDF698" w14:textId="77777777" w:rsidR="0047005B" w:rsidRDefault="0047005B" w:rsidP="0047005B">
                        <w:pPr>
                          <w:rPr>
                            <w:rFonts w:ascii="Calibri" w:hAnsi="Calibri" w:cs="Calibri"/>
                            <w:color w:val="000000"/>
                            <w:sz w:val="28"/>
                            <w:szCs w:val="28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28"/>
                            <w:szCs w:val="28"/>
                          </w:rPr>
                          <w:t>Sheet 3 (cLTP Surface SampleQuant): cLTP,  log2 cell surface abundance values of autoCSC quantified N-glycoproteins per sample.</w:t>
                        </w:r>
                      </w:p>
                    </w:tc>
                  </w:tr>
                  <w:tr w:rsidR="0047005B" w14:paraId="717B4AF6" w14:textId="77777777" w:rsidTr="0047005B">
                    <w:trPr>
                      <w:trHeight w:val="380"/>
                    </w:trPr>
                    <w:tc>
                      <w:tcPr>
                        <w:tcW w:w="93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14CC0227" w14:textId="77777777" w:rsidR="0047005B" w:rsidRDefault="0047005B" w:rsidP="0047005B">
                        <w:pPr>
                          <w:rPr>
                            <w:rFonts w:ascii="Calibri" w:hAnsi="Calibri" w:cs="Calibri"/>
                            <w:color w:val="000000"/>
                            <w:sz w:val="28"/>
                            <w:szCs w:val="28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28"/>
                            <w:szCs w:val="28"/>
                          </w:rPr>
                          <w:t>Sheet 3 (cLTP Surface sign testing): cLTP,  results from significance testing autoCSC.</w:t>
                        </w:r>
                      </w:p>
                    </w:tc>
                  </w:tr>
                  <w:tr w:rsidR="0047005B" w14:paraId="36AB6ABD" w14:textId="77777777" w:rsidTr="0047005B">
                    <w:trPr>
                      <w:trHeight w:val="380"/>
                    </w:trPr>
                    <w:tc>
                      <w:tcPr>
                        <w:tcW w:w="93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21F7B36F" w14:textId="77777777" w:rsidR="0047005B" w:rsidRDefault="0047005B" w:rsidP="0047005B">
                        <w:pPr>
                          <w:rPr>
                            <w:rFonts w:ascii="Calibri" w:hAnsi="Calibri" w:cs="Calibri"/>
                            <w:color w:val="000000"/>
                            <w:sz w:val="28"/>
                            <w:szCs w:val="28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28"/>
                            <w:szCs w:val="28"/>
                          </w:rPr>
                          <w:t>Sheet 4 (cLTP Total GroupQuant): cLTP, log2 total abundance values per group</w:t>
                        </w:r>
                      </w:p>
                    </w:tc>
                  </w:tr>
                  <w:tr w:rsidR="0047005B" w14:paraId="22FFB27F" w14:textId="77777777" w:rsidTr="0047005B">
                    <w:trPr>
                      <w:trHeight w:val="380"/>
                    </w:trPr>
                    <w:tc>
                      <w:tcPr>
                        <w:tcW w:w="93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692A9E16" w14:textId="77777777" w:rsidR="0047005B" w:rsidRDefault="0047005B" w:rsidP="0047005B">
                        <w:pPr>
                          <w:rPr>
                            <w:rFonts w:ascii="Calibri" w:hAnsi="Calibri" w:cs="Calibri"/>
                            <w:color w:val="000000"/>
                            <w:sz w:val="28"/>
                            <w:szCs w:val="28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28"/>
                            <w:szCs w:val="28"/>
                          </w:rPr>
                          <w:t>Sheet 5 (cLTP Total SampleQuant): cLTP,  log2 total abundance values per sample.</w:t>
                        </w:r>
                      </w:p>
                    </w:tc>
                  </w:tr>
                  <w:tr w:rsidR="0047005B" w14:paraId="3D8E07B2" w14:textId="77777777" w:rsidTr="0047005B">
                    <w:trPr>
                      <w:trHeight w:val="380"/>
                    </w:trPr>
                    <w:tc>
                      <w:tcPr>
                        <w:tcW w:w="93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14:paraId="466F7952" w14:textId="77777777" w:rsidR="0047005B" w:rsidRDefault="0047005B" w:rsidP="0047005B">
                        <w:pPr>
                          <w:rPr>
                            <w:rFonts w:ascii="Calibri" w:hAnsi="Calibri" w:cs="Calibri"/>
                            <w:color w:val="000000"/>
                            <w:sz w:val="28"/>
                            <w:szCs w:val="28"/>
                          </w:rPr>
                        </w:pPr>
                        <w:r>
                          <w:rPr>
                            <w:rFonts w:ascii="Calibri" w:hAnsi="Calibri" w:cs="Calibri"/>
                            <w:color w:val="000000"/>
                            <w:sz w:val="28"/>
                            <w:szCs w:val="28"/>
                          </w:rPr>
                          <w:t>Sheet 6 (cLTP Total sign testing): cLTP,  results from significance testing proteotype analysis.</w:t>
                        </w:r>
                      </w:p>
                    </w:tc>
                  </w:tr>
                </w:tbl>
                <w:p w14:paraId="7BA78252" w14:textId="44ADC6F1" w:rsidR="0047005B" w:rsidRDefault="0047005B" w:rsidP="0047005B">
                  <w:pPr>
                    <w:rPr>
                      <w:rFonts w:ascii="Calibri" w:hAnsi="Calibri" w:cs="Calibri"/>
                      <w:color w:val="000000"/>
                      <w:sz w:val="28"/>
                      <w:szCs w:val="28"/>
                    </w:rPr>
                  </w:pPr>
                </w:p>
              </w:tc>
            </w:tr>
          </w:tbl>
          <w:p w14:paraId="5E6939A9" w14:textId="77777777" w:rsidR="0047005B" w:rsidRDefault="0047005B" w:rsidP="0047005B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  <w:p w14:paraId="798E66E1" w14:textId="77777777" w:rsidR="0047005B" w:rsidRDefault="0047005B" w:rsidP="0047005B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  <w:p w14:paraId="7BBCA67C" w14:textId="05D5E3BC" w:rsidR="0047005B" w:rsidRPr="0047005B" w:rsidRDefault="0047005B" w:rsidP="0047005B">
            <w:pPr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</w:tr>
    </w:tbl>
    <w:p w14:paraId="52D11784" w14:textId="77777777" w:rsidR="0047005B" w:rsidRPr="0047005B" w:rsidRDefault="0047005B">
      <w:pPr>
        <w:rPr>
          <w:lang w:val="en-US"/>
        </w:rPr>
      </w:pPr>
    </w:p>
    <w:sectPr w:rsidR="0047005B" w:rsidRPr="004700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05B"/>
    <w:rsid w:val="00470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CDF38E"/>
  <w15:chartTrackingRefBased/>
  <w15:docId w15:val="{B4D8D546-53FC-B341-B37B-60F6346AA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15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6</Words>
  <Characters>2890</Characters>
  <Application>Microsoft Office Word</Application>
  <DocSecurity>0</DocSecurity>
  <Lines>24</Lines>
  <Paragraphs>6</Paragraphs>
  <ScaleCrop>false</ScaleCrop>
  <Company/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 Wollscheid</dc:creator>
  <cp:keywords/>
  <dc:description/>
  <cp:lastModifiedBy>Bernd Wollscheid</cp:lastModifiedBy>
  <cp:revision>1</cp:revision>
  <dcterms:created xsi:type="dcterms:W3CDTF">2020-08-19T09:49:00Z</dcterms:created>
  <dcterms:modified xsi:type="dcterms:W3CDTF">2020-08-19T09:51:00Z</dcterms:modified>
</cp:coreProperties>
</file>